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B32AB" w14:textId="782219B8" w:rsidR="006B2211" w:rsidRDefault="005D4979" w:rsidP="00E451EE">
      <w:r>
        <w:rPr>
          <w:noProof/>
        </w:rPr>
        <w:drawing>
          <wp:inline distT="0" distB="0" distL="0" distR="0" wp14:anchorId="5C8338D2" wp14:editId="20F2C831">
            <wp:extent cx="5731510" cy="4635500"/>
            <wp:effectExtent l="0" t="0" r="2540" b="0"/>
            <wp:docPr id="1" name="Picture 1"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treemap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635500"/>
                    </a:xfrm>
                    <a:prstGeom prst="rect">
                      <a:avLst/>
                    </a:prstGeom>
                    <a:noFill/>
                    <a:ln>
                      <a:noFill/>
                    </a:ln>
                  </pic:spPr>
                </pic:pic>
              </a:graphicData>
            </a:graphic>
          </wp:inline>
        </w:drawing>
      </w:r>
    </w:p>
    <w:p w14:paraId="2467474E" w14:textId="0EA29DF5" w:rsidR="00E451EE" w:rsidRDefault="00FD0C80" w:rsidP="00E451EE">
      <w:r>
        <w:t xml:space="preserve">Supporting </w:t>
      </w:r>
      <w:r w:rsidR="00E451EE" w:rsidRPr="001022EB">
        <w:t xml:space="preserve">Figure </w:t>
      </w:r>
      <w:r>
        <w:t>1</w:t>
      </w:r>
      <w:r w:rsidR="00E451EE" w:rsidRPr="001022EB">
        <w:t>. Pearson Correlation Coefficient matrices between membrane projection filter kernel pairs for (a) Pt ADF, (b) PdPtNiAu ADF, (c) PdC TEM and (d) AuGe TEM images. High PCC values indicate filter kernels sharing similar distributions.</w:t>
      </w:r>
    </w:p>
    <w:p w14:paraId="76187148" w14:textId="64E9370C" w:rsidR="00B50334" w:rsidRDefault="00B50334"/>
    <w:sectPr w:rsidR="00B503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1EE"/>
    <w:rsid w:val="005D4979"/>
    <w:rsid w:val="006B2211"/>
    <w:rsid w:val="00B50334"/>
    <w:rsid w:val="00E451EE"/>
    <w:rsid w:val="00FD0C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49701"/>
  <w15:chartTrackingRefBased/>
  <w15:docId w15:val="{F69E3257-D3F5-4F9E-8457-23D596352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1EE"/>
    <w:pPr>
      <w:spacing w:after="0" w:line="480" w:lineRule="auto"/>
      <w:jc w:val="both"/>
    </w:pPr>
    <w:rPr>
      <w:rFonts w:cstheme="minorHAnsi"/>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Words>
  <Characters>217</Characters>
  <Application>Microsoft Office Word</Application>
  <DocSecurity>0</DocSecurity>
  <Lines>1</Lines>
  <Paragraphs>1</Paragraphs>
  <ScaleCrop>false</ScaleCrop>
  <Company/>
  <LinksUpToDate>false</LinksUpToDate>
  <CharactersWithSpaces>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later</dc:creator>
  <cp:keywords/>
  <dc:description/>
  <cp:lastModifiedBy>Thomas Slater</cp:lastModifiedBy>
  <cp:revision>4</cp:revision>
  <dcterms:created xsi:type="dcterms:W3CDTF">2022-03-23T14:54:00Z</dcterms:created>
  <dcterms:modified xsi:type="dcterms:W3CDTF">2022-03-25T10:14:00Z</dcterms:modified>
</cp:coreProperties>
</file>